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SsGRF1_Sspon.01G0026220-1A</w:t>
      </w:r>
    </w:p>
    <w:p>
      <w:pPr>
        <w:pStyle w:val="Normal"/>
        <w:rPr/>
      </w:pPr>
      <w:r>
        <w:rPr/>
        <w:t>MDLMGGVVMEAGGGGASELGLLGGGSSSRLLKHGRGNADHGWGGGGRAKQARTTASVVAGDVVEAAKAAAPFLLGSCSPGHGGEQMLSFSSAAAAASSCASTAAVAAAVVADGGAMPLYYGTPASCSGLSSVSLSTSMQGAMARVRGPFTPSQWMELEHQALIYKYLAANSPIPHSLLIPIRRSLASSPYPPSYFGTSTLGWGSFQLGYSGNADLEPGRCRRTDGKKWRCSRDAVADQKYCERHMNRGRHRSRKHVEGQPGHAAKAMSAVAAAAALAGAGATAAGLTVNQHQQPAKSYATGATEPCSLQYNRELVNKQNESENMQDSDNLSMLTSMTTGNTGSVFPLSKQNNPFEVTSSRPEFCLVSSDSLMSSPHSSLENVNLLSSQSLNEHQSSASLQHFVDWPRTPAQGGLSWPEAEDMQAQRSQLSISAPMASSELSSASTSPIHEKLMLSPLKLSREYSPTGFSIAANRDEASQLEATWATMFRDSSMGGPLGEVLTKNGNVEAKNCLSAPLNLLTDYWDSSHGMESSPVGVLQKTAFGSVSSSTGSSPRIESHGAYDGISNLRDDLGSIVVSHPSIRLV</w:t>
      </w:r>
    </w:p>
    <w:p>
      <w:pPr>
        <w:pStyle w:val="Normal"/>
        <w:rPr/>
      </w:pPr>
      <w:r>
        <w:rPr/>
        <w:t>&gt;SsGRF2_Sspon.01G0024960-1A</w:t>
      </w:r>
    </w:p>
    <w:p>
      <w:pPr>
        <w:pStyle w:val="Normal"/>
        <w:rPr/>
      </w:pPr>
      <w:r>
        <w:rPr/>
        <w:t>MSAEFCAAAGMELGVGDVMGLQQGIAITAPSPRGSGDLGLLKRAALTQAAAGPYPSPFLDEQKMLRFSKAAHTLPSGLDFGGPSGQAFLLSRTKRPFTPSQWMELEHQALIYKYLNAKAPIPSSLLISISKSFRSSNRVSWRPLYQGYTNADSDPEPGRCRRTDGKKWRCSKEAMADHKYCERHINRNRHRSRKPVENQPKKTTKEVPAAASSLPCAGPQGSLKKAKVNDSKPGTVSCWTDSLNRTMLSREKANKPTEDNSLLLNSTNSQPTLSLLSQLKQQNKPDKLGPTLENESNSDTILKAWGGNQPSHKSISSTQHHDAESLHSVLQNFSLAQNEKMESEKNKYSDSMLVSSTFYSADGPRSTCLTPNMTQVQQDCISSSWEMPQGGPLGEILTNSKNSEDLSKCESRSYG</w:t>
      </w:r>
    </w:p>
    <w:p>
      <w:pPr>
        <w:pStyle w:val="Normal"/>
        <w:rPr/>
      </w:pPr>
      <w:r>
        <w:rPr/>
        <w:t>&gt;SsGRF3_Sspon.02G0007980-3D</w:t>
      </w:r>
    </w:p>
    <w:p>
      <w:pPr>
        <w:pStyle w:val="Normal"/>
        <w:rPr/>
      </w:pPr>
      <w:r>
        <w:rPr/>
        <w:t>MAAEGEGKNPAGGGGGDNPQHQQAVQAAPVPVPQGEAAQEAGGEGTELEPEGEKADREVEGGGAGEKDDATCRDLVLVEDPEVVAVEDPEEAAATAALQEEMKALVASIPDGAGAAFTAMQLQELEQQSRVYQYMAARVPVPTHLVFPVWKSVTVMGLATLCLDFGKNPEPEPGRCRRTDGKKWRCWRSTIPNEKYCERHMHRGRKRPVQVVVEDDEPDSASGSKSTPGKVTEGAKKADDKSPSSKKLAVAAPAAVQST</w:t>
      </w:r>
    </w:p>
    <w:p>
      <w:pPr>
        <w:pStyle w:val="Normal"/>
        <w:rPr/>
      </w:pPr>
      <w:r>
        <w:rPr/>
        <w:t>&gt;SsGRF4_Sspon.04G0023310-2C</w:t>
      </w:r>
    </w:p>
    <w:p>
      <w:pPr>
        <w:pStyle w:val="Normal"/>
        <w:rPr/>
      </w:pPr>
      <w:r>
        <w:rPr/>
        <w:t>MAMPYASLSPAGADHRSSTATASLLPFCRSTPLSAGGGGLGEDAQVSARWPAARPVMPFTPAQYEELEQQALIYKYLVAGVPVPPDLVVPIRRGLDSLATRFYGHPTLGYATYFGKKLDPEPGRCRRTDGKKWRCSKEAAPDSKYCERHMHRGRNRSRKPVETQLVPQSQPPAATAAVTAALPLAAAAAATNGSSFQNHSLYPAIAGSTGGGGGASNISTPFSSSMGSSQLHMDNAASYAALGGGTAKDLRYNAYGIRSLAEEHNQLISEAIDSSMENQWRLPPSQTSSFPLSSYPQLGALSDLGQSTVSSLSKMERQQPLSFLGNSDFGAMDSAAKQENQTLRPFFDEWPKARDSWPGLSDENTSLACSFPATQLSMSIPMASSDFSVPSSQSPN</w:t>
      </w:r>
    </w:p>
    <w:p>
      <w:pPr>
        <w:pStyle w:val="Normal"/>
        <w:rPr/>
      </w:pPr>
      <w:r>
        <w:rPr/>
        <w:t>&gt;SsGRF5_Sspon.04G0006300-1A</w:t>
      </w:r>
    </w:p>
    <w:p>
      <w:pPr>
        <w:pStyle w:val="Normal"/>
        <w:rPr/>
      </w:pPr>
      <w:r>
        <w:rPr/>
        <w:t>MAEDKETESPQPPAKLPRLSCADTSAGEVTMAASSPLVLGLGLGLGGGGGGSGERDVDSSPATATATPTPKRPSALTFMQQQELEHQVLIYRYFAAGAPVPVHLVLPIWKSVAASSCGPQRFPSRFAIWNECVAVMGLGSLCFDYRSSMEPEPGRCRRTDGKKWRCSRDVVPGHKYCERHVHRGRGRSRKPVEAAAATATAPAAALATSAAAASSLGGGGPVHRGAAPPHPHPHGLGLSSPTSVLLAHSAA</w:t>
      </w:r>
    </w:p>
    <w:p>
      <w:pPr>
        <w:pStyle w:val="Normal"/>
        <w:rPr/>
      </w:pPr>
      <w:r>
        <w:rPr/>
        <w:t>&gt;SsGRF6_Sspon.08G0012220-1P</w:t>
      </w:r>
    </w:p>
    <w:p>
      <w:pPr>
        <w:pStyle w:val="Normal"/>
        <w:rPr/>
      </w:pPr>
      <w:r>
        <w:rPr/>
        <w:t>MMMMSGRAGGGATTAGRYPFTASQWQELEHQALIYKCLASGKPIPSYLMPPLRRILDSALATSPSLAFPPQPSLGWGCFGMGFTRKPDEDPEPGRCRRTDGKKWRCSKEAYPDSKYCEKHMHRGKNRSRKPVEMSLATPAPPASAASSATSATATAATTTSSPAPSYHHRPAPAAHDAAPYHALYGGGGSPYSASSARPAGGAGAYHHHAHLSPFHLHLETTHPHPPPSYYLVDQRDYAYGHATKEVVGEHAFFSDGGAAERDRQHAAGQWQFKQLGMDTKPSPTSLFPIAGYGNNGAASPYGVDLGAKEDEEEERRRQQQQHCFVLGADLRLERPSGHDAAPAQKPLRPFFDEWPHEKGNKAGSWMGLDGETQLSMSIPMAANDLPVTSRYRNGAH</w:t>
      </w:r>
    </w:p>
    <w:p>
      <w:pPr>
        <w:pStyle w:val="Normal"/>
        <w:rPr/>
      </w:pPr>
      <w:r>
        <w:rPr/>
        <w:t>&gt;SsGRF7_Sspon.06G0015340-1A</w:t>
      </w:r>
    </w:p>
    <w:p>
      <w:pPr>
        <w:pStyle w:val="Normal"/>
        <w:rPr/>
      </w:pPr>
      <w:r>
        <w:rPr/>
        <w:t>MEGGGRDVFLGPPPPPPSCPFHGSATAARSGGAQMLSFSSSNGAAGLGLCSGASKMQSVLSRVRGPFTPTQWMELEHQALIYKHFAVNAPVPSSLLLPIKRSLNPWSSLGSSSLGWAPFRSGSGDAEPGRCRRTDGKKWRCSRDAVGDQKYCERHIKRGCHRSRKHVEGRKATPTIADPTMAVSGGLLLHSHAVAWLQQAKSSAANVTDPFSLGSNRNLLDKQNIGDQFSVSTSMDSFDVSASHSSPNHGKVAFSPVEMQHEHDQLYLVHGAGSSAEHVNKSQDGQLLVSRETIDDGPLGEVFKGKSCQSESADILTDQWTST</w:t>
      </w:r>
    </w:p>
    <w:p>
      <w:pPr>
        <w:pStyle w:val="Normal"/>
        <w:rPr/>
      </w:pPr>
      <w:r>
        <w:rPr/>
        <w:t>&gt;SsGRF8_Sspon.05G0023450-1B</w:t>
      </w:r>
    </w:p>
    <w:p>
      <w:pPr>
        <w:pStyle w:val="Normal"/>
        <w:rPr/>
      </w:pPr>
      <w:r>
        <w:rPr/>
        <w:t>MAMPFASLSPAADHRPSSLLPFCRAAPLSAVGEDAAQHTMSSRWAARPALFTAAQYEELEHQALIYKYLVAGVPVPPDLLAPPTPGLPLPPTRPKDETRFIFVGYGTYFGKKVDPEPGRCRRTDGKKWRCSKEAAPDSKYCERHMHRGRNRSRKPVEAQLVPPPHAPQQQQQQQQQPAPAAGFQNHALYPSVLAGNGGGGVVGGGGGTFGMGPTSQLHMDSAAAYATAAGGGSKDLRYSAYGMKSLSDDHSHLLPGGMDTSMDNSWRLLPSQTTTFQATSYPLFGTLSGLDESTIASLPKTQREPLSFFGSDFVTAKQENQTLRPFFDEWPKSRDSWPELAEDNSLGFSATQLSISIPMATSDFSNTSSRSPNGIPSR</w:t>
      </w:r>
    </w:p>
    <w:p>
      <w:pPr>
        <w:pStyle w:val="Normal"/>
        <w:rPr/>
      </w:pPr>
      <w:r>
        <w:rPr/>
        <w:t>&gt;SsGRF9_Sspon.08G0017060-1A</w:t>
      </w:r>
    </w:p>
    <w:p>
      <w:pPr>
        <w:pStyle w:val="Normal"/>
        <w:rPr/>
      </w:pPr>
      <w:r>
        <w:rPr/>
        <w:t>MLSSASSAGAAMGMGGGYPHQPPPLPLPQRGAAAAVFTAAQWAELEQQALIYKYLMAGVPVPPDLLIPVRPSPHSAAFSFASPAASPFYHHHHHPSLSYYAYYGKKLDPEPWRCRRTDGKKWRCSKEAHPDSKYCERHMHRGRNRSRKPVESKTASPAHSSQPQLSTVTTTTREAAAPLESLATAGGKTHGLSLGGGAGSSHLNVDASNAHYRYGSKYPLGAKSDAGELSFFSGASGNSRGFTIDSPSDNSWHSLPSNVPPFTLSKGRDSGLLPGAYSYSHIEPPQELSQVTIASLSQEQERQPFSSGGAGAGGGLLGNVKQENQPLRPFFDEWPGTRDSWSEMDDARSNRTSFSTTQLSISIPMPRCEFPTDPVIENEARAATRWCCRMTLTSIALAASEPSPGD</w:t>
      </w:r>
    </w:p>
    <w:p>
      <w:pPr>
        <w:pStyle w:val="Normal"/>
        <w:rPr/>
      </w:pPr>
      <w:r>
        <w:rPr/>
        <w:t>&gt;SsGRF10_Sspon.08G0012220-1A</w:t>
      </w:r>
    </w:p>
    <w:p>
      <w:pPr>
        <w:pStyle w:val="Normal"/>
        <w:rPr/>
      </w:pPr>
      <w:r>
        <w:rPr/>
        <w:t>MMLSGHGGGRRLFTASQWQELEHQALIFKYMASGAPVPHDLVLPLRLATGVDTAPSLAFPPQHSPSLAYWGCYGAGAPFGRKAEDPEPGRCRRTDGKKWRCSREAHGESKYCEKHIHRGKSRSRKPVEVTSSATSPAAAAYRPSALSISPPRAADAPPPSLGHSQQHLRHGASSAAARAPAQATAGGALQLHLDASLHAASPPPSYHRYAHSHAHYTTPTPSLFPGGGGGYGYDYGQSKELREAELRRRHFHTLGADLSLDKPLPLAATGSDAAAAEKPLRRFFDEWPRESGDTRPSWAGAEDATQLSISIPAASPSDLAASAAARYHNGEPASERLHFYWFLAYNQFADK</w:t>
      </w:r>
    </w:p>
    <w:p>
      <w:pPr>
        <w:pStyle w:val="Normal"/>
        <w:rPr/>
      </w:pPr>
      <w:r>
        <w:rPr/>
        <w:t>&gt;AtGRF1_AT2G22840</w:t>
      </w:r>
    </w:p>
    <w:p>
      <w:pPr>
        <w:pStyle w:val="Normal"/>
        <w:rPr/>
      </w:pPr>
      <w:r>
        <w:rPr/>
        <w:t>MDLGVRVSGHETVSSPGQTELGSGFSNKQERSGFDGEDCWRSSKLSRTSTDGFSSSPASAKTLSFHQGIPLLRSTTINDPRKGQEHMLSFSSASGKSDVSPYLQYCRNSGYGLGGMMNTSNMHGNLLTGVKGPFSLTQWAELEQQALIYKYITANVPVPSSLLLSLKKSFFPYGSLPPNSFGWGSFHLGFSGGNMDPEPGRCRRTDGKKWRCSRDAVPDQKYCERHINRGRHRSRKPVEGQNGHNTNAAAAASAAAASTAAAVSKAAAGTSAVAMRGSDNNNSLAAAVGTQHHTNNQSTDSLANRVQNSRGASVFPATMNLQSKETHPKQSNNPFEFGLISSDSLLNPSHKQASYATSSKGFGSYLDFGNQAKHAGNHNNVDSWPEELKSDWTQLSMSIPMAPSSPVQDKLALSPLRLSREFDPAIHMGLGVNTEFLDPGKKTNNWIPISWGNNNSMGGPLGEVLNSTTNSPKFGSSPTGVLQKSTFGSLSNSSSASSTIIGDNNNKNGDGKDPLGPTTLMNTSATAPSL</w:t>
      </w:r>
    </w:p>
    <w:p>
      <w:pPr>
        <w:pStyle w:val="Normal"/>
        <w:rPr/>
      </w:pPr>
      <w:r>
        <w:rPr/>
        <w:t>&gt;AtGRF2_AT4G37740</w:t>
      </w:r>
    </w:p>
    <w:p>
      <w:pPr>
        <w:pStyle w:val="Normal"/>
        <w:rPr/>
      </w:pPr>
      <w:r>
        <w:rPr/>
        <w:t>MDIGVHVLGSVTSNENESLGLKELIGTKQDRSGFIGEDCLQRSLKLARTTTRAEEEENLSSSVAAAYCKTMSFHQGIPLMRSASPLSSDSRRQEQMLSFSDKPDALDFSKYVGLDNSSNNKNSLSPFLHQIPPPSYFRSSGGYGSGGMMMNMSMQGNFTGVKGPFTLTQWAELEQQALIYKYITANVPVPSSLLISIKKSFYPYGSLPPSSFGWGTFHLGFAGGNMDPEPGRCRRTDGKKWRCSRDAVPDQKYCERHINRGRHRSRKPVEVQSGQNQTAAAASKAVTTPQQPVVAGNTNRSNARASSNRSLAIGSQYINPSTESLPNNRGVSIYPSTVNLQPKESPVIHQKHRNNNNPFEFGHISSDSLLNPNTAKTYGSSFLDFSSNQEKHSGNHNHNSWPEELTSDWTQLSMSIPIASSSPSSTHNNNNAQEKTTLSPLRLSRELDLSIQTDETTIEPTVKKVNTWIPISWGNSLGGPLGEVLNSTTNSPTFGSSPTGVLQKSTFCSLSNNSSVSSPIAENNRHNGDYFHYTT</w:t>
      </w:r>
    </w:p>
    <w:p>
      <w:pPr>
        <w:pStyle w:val="Normal"/>
        <w:rPr/>
      </w:pPr>
      <w:r>
        <w:rPr/>
        <w:t>&gt;AtGRF3_AT2G36400</w:t>
      </w:r>
    </w:p>
    <w:p>
      <w:pPr>
        <w:pStyle w:val="Normal"/>
        <w:rPr/>
      </w:pPr>
      <w:r>
        <w:rPr/>
        <w:t>MDLQLKQWRSQQQQQHQTESEEQPSAAKIPKHVFDQIHSHTATSTALPLFTPEPTSSKLSSLSPDSSSRFPKMGSFFSWAQWQELELQALIYRYMLAGAAVPQELLLPIKKSLLHLSPSYFLHHPLQHLPHYQPAWYLGRAAMDPEPGRCRRTDGKKWRCSRDVFAGHKYCERHMHRGRNRSRKPVETPTTVNATATSMASSVAAAATTTTATTTSTFAFGGGGGSEEVVGQGGSFFFSGSSNSSSELLHLSQSCSEMKQESNNMNNKRPYESHIGFSNNRSDGGHILRPFFDDWPRSSLQEADNSSSPMSSATCLSISMPGNSSSDVSLKLSTGNEEGARSNNNGRDQQNMSWWSGGGSNHHHHNMGGPLAEALRSSSSSSPTSVLHQLGVSTQAFH</w:t>
      </w:r>
    </w:p>
    <w:p>
      <w:pPr>
        <w:pStyle w:val="Normal"/>
        <w:rPr/>
      </w:pPr>
      <w:r>
        <w:rPr/>
        <w:t>&gt;AtGRF4_AT3G52910</w:t>
      </w:r>
    </w:p>
    <w:p>
      <w:pPr>
        <w:pStyle w:val="Normal"/>
        <w:rPr/>
      </w:pPr>
      <w:r>
        <w:rPr/>
        <w:t>MDLQLKQWRSQQQNESEEQGSAATKISNFFFDQIQSQTATSAAAAPLPLFVPEPTSSSSFSCFSPDSSNSSSSSRFLKMGNFFSWAQWQELELQALIYRYMLAGASVPQELLLPIKKSLLHQSPMHFLHHPLQHSFPHHQPSWYWGRGAMDPEPGRCKRTDGKKWRCSRDVVAGHKYCDRHIHRGRNRSRKPVETATTTITTTATTTASSFVLGEELGHGPNNNHFFSSGSSQPLHLSHQQSCSSEMKQESNNNKRPYEANSGFSNGRSDDGHILRHFFDDWPRSSDSTSSPMSSSTCHLSISMPGNNTSSDVSLKLSTGNEEEEENMRNNNNEREQMNWWSNGGNHHNNMGGPLAEALRSASSTSSVLHQMGISTQVFH</w:t>
      </w:r>
    </w:p>
    <w:p>
      <w:pPr>
        <w:pStyle w:val="Normal"/>
        <w:rPr/>
      </w:pPr>
      <w:r>
        <w:rPr/>
        <w:t>&gt;AtGRF5_AT3G13960</w:t>
      </w:r>
    </w:p>
    <w:p>
      <w:pPr>
        <w:pStyle w:val="Normal"/>
        <w:rPr/>
      </w:pPr>
      <w:r>
        <w:rPr/>
        <w:t>MMSLSGSSGRTIGRPPFTPTQWEELEHQALIYKYMVSGVPVPPELIFSIRRSLDTSLVSRLLPHQSLGWGCYQMGFGRKPDPEPGRCRRTDGKKWRCSREAYPDSKYCEKHMHRGRNRARKSLDQNQTTTTPLTSPSLSFTNNNNPSPTLSSSSSSNSSSTTYSASSSSMDAYSNSNRFGLGGSSSNTRGYFNSHSLDYPYPSTSPKQQQQTLHHASALSLHQNTNSTSQFNVLASATDHKDFRYFQGIGERVGGVGERTFFPEASRSFQDSPYHHHQQPLATVMNDPYHHCSTDHNKIDHHHTYSSSSSSQHLHHDHDHRQQQCFVLGADMFNKPTRSVLANSSRQDQNQEEDEKDSSESSKKSLHHFFGEDWAQNKNSSDSWLDLSSHSRLDTGS</w:t>
      </w:r>
    </w:p>
    <w:p>
      <w:pPr>
        <w:pStyle w:val="Normal"/>
        <w:rPr/>
      </w:pPr>
      <w:r>
        <w:rPr/>
        <w:t>&gt;AtGRF6_AT2G06200</w:t>
      </w:r>
    </w:p>
    <w:p>
      <w:pPr>
        <w:pStyle w:val="Normal"/>
        <w:rPr/>
      </w:pPr>
      <w:r>
        <w:rPr/>
        <w:t>MATRIPFTESQWEELENQALVFKYLAANMPVPPHLLFLIKRPFLFSSSSSSSSSSSFFSPTLSPHFGWNVYEMGMGRKIDAEPGRCRRTDGKKWRCSKEAYPDSKYCERHMHRGKNRSSSRKPPPTQFTPNLFLDSSSRRRRSGYMDDFFSIEPSGSIKSCSGSAMEDNDDGSCRGINNEEKQPDRHCFILGTDLRTRERPLMLEEKLKQRDHDNEEEQGSKRFYRFLDEWPSSKSSVSTSLFI</w:t>
      </w:r>
    </w:p>
    <w:p>
      <w:pPr>
        <w:pStyle w:val="Normal"/>
        <w:rPr/>
      </w:pPr>
      <w:r>
        <w:rPr/>
        <w:t>&gt;AtGRF7_AT5G53660</w:t>
      </w:r>
    </w:p>
    <w:p>
      <w:pPr>
        <w:pStyle w:val="Normal"/>
        <w:rPr/>
      </w:pPr>
      <w:r>
        <w:rPr/>
        <w:t>MDFLKVSDKTTIPYRSDSLFSLNQQQYKESSFGFRDMEIHPHPTPYAGNGLLGCYYYYPFTNAQLKELERQAMIYKYMIASIPVPFDLLVSSPSSASPCNNKNIAGDLEPGRCRRTDGKKWRCAKEVVSNHKYCEKHLHRGRPRSRKHVEPPYSRPNNNGGSVKNRDLKKLPQKLSSSSIKDKTLEPMEVSSSISNYRDSRGSEKFTVLATTEQENKYLNFIDVWSDGVRSSEKQSTTSTPVSSSNGNLSLYSLDLSMGGNNLMGQDEMGLIQMGLGVIGSGSEDHHGYGPYGVTSSLEEMSSWLAPMSTTPGGPLAEILRPSTNLAISGDIESYSLMETPTPSSSPSRVMKKMTSSVSDESSQV</w:t>
      </w:r>
    </w:p>
    <w:p>
      <w:pPr>
        <w:pStyle w:val="Normal"/>
        <w:rPr/>
      </w:pPr>
      <w:r>
        <w:rPr/>
        <w:t>&gt;AtGRF8_AT4G24150</w:t>
      </w:r>
    </w:p>
    <w:p>
      <w:pPr>
        <w:pStyle w:val="Normal"/>
        <w:rPr/>
      </w:pPr>
      <w:r>
        <w:rPr/>
        <w:t>MGTRAERKEDFVGGFGFGVVENSHKDVMVLPHHHYYPSYSSPSSSSLCYCSAGVSDPMFSVSSNQAYTSSHSGMFTPAGSGSAAVTVADPFFSLSSSGEMRRSMNEDAGAAFSEAQWHELERQRNIYKYMMASVPVPPELLTPFPKNHQSNTNPDVTVAVATGGSLQLGIASSASNNTADLEPWRCKRTDGKKWRCSRNVIPDQKYCERHTHKSRPRSRKHVESSHQSSHHNDIRTAKNDTSQLVRTYPQFYGQPISQIPVLSTLPSASSPYDHHRGLRWFTKEDDAIGTLNPETQEAVQLKVGSSRELKRGFDYDLNFRQKEPIVDQSFGALQGLLSLNQTPQHNQETRQFVVEGKQDEAMGSSLTLSMAGGGMEETEGTNQHQWVSHEGPSWLYSTTPGGPLAEALCLGVSNNPSSSTTTSSCSRSSS</w:t>
      </w:r>
    </w:p>
    <w:p>
      <w:pPr>
        <w:pStyle w:val="Normal"/>
        <w:rPr/>
      </w:pPr>
      <w:r>
        <w:rPr/>
        <w:t>&gt;AtGRF9_AT2G45480</w:t>
      </w:r>
    </w:p>
    <w:p>
      <w:pPr>
        <w:pStyle w:val="Normal"/>
        <w:rPr/>
      </w:pPr>
      <w:r>
        <w:rPr/>
        <w:t>MQSPKMEQEEVEEERMRNKWPWMKAAQLMEFRMQALVYRYIEAGLRVPHHLVVPIWNSLALSSSSNYNYHSSSLLSNKGVTHIDTLETEPTRCRRTDGKKWRCSNTVLLFEKYCERHMHRGRKRSRKLVESSSEVASSSTKYDNTYGLDRYNESQSHLHGTISGSSNAQVVTIASLPSARSCENVIRPSLVISEFTNKSVSHGRKNMEMSYDDFINEKEASMCVGVVPLQGDESKPSVQKFFPEVSDKCLEAAKFSSNRKNDIIARSREWKNMNVNGGLFHGIHFSPDTVLQERGCFRLQGVETDNEPGRCRRTDGKKWRCSKDVLSGQKYCDKHMHRGMKKKHPVDTTNSHENAGFSPLTVETAVRSVVPCKDGDDQKHSVSVMGITLPRVSDEKSTSSCSTDTTITDTALRGEDDDEEYLSLFSPGV</w:t>
      </w:r>
    </w:p>
    <w:p>
      <w:pPr>
        <w:pStyle w:val="Normal"/>
        <w:rPr/>
      </w:pPr>
      <w:r>
        <w:rPr/>
        <w:t>&gt;OsGRF1_LOC_Os02g53690.1</w:t>
      </w:r>
    </w:p>
    <w:p>
      <w:pPr>
        <w:pStyle w:val="Normal"/>
        <w:rPr/>
      </w:pPr>
      <w:r>
        <w:rPr/>
        <w:t>MMMMSGRPSGGAGGGRYPFTASQWQELEHQALIYKYMASGTPIPSDLILPLRRSFLLDSALATSPSLAFPPQPSLGWGCFGMGFGRKAEDPEPGRCRRTDGKKWRCSKEAYPDSKYCEKHMHRGKNRSRKPVEMSLATPPPPSSSATSAASNTSAGVAPTTTTTSSPAPSYSRPAPHDAAPYQALYGGPYAAATARTPAAAAYHAQVSPFHLQLDTTHPHPPPSYYSMDHKEYAYGHATKEVHGEHAFFSDGTEREHHHAAAGHGQWQFKQLGMEPKQSTTPLFPGAGYGHTAASPYAIDLSKEDDDEKERRQQQQQQQQQHCFLLGADLRLEKPAGHDHAAAAQKPLRHFFDEWPHEKNSKGSWMGLEGETQLSMSIPMAANDLPITTTSRYHNDD</w:t>
      </w:r>
    </w:p>
    <w:p>
      <w:pPr>
        <w:pStyle w:val="Normal"/>
        <w:rPr/>
      </w:pPr>
      <w:r>
        <w:rPr/>
        <w:t xml:space="preserve">&gt;OsGRF2_LOC_Os06g10310.1 </w:t>
      </w:r>
    </w:p>
    <w:p>
      <w:pPr>
        <w:pStyle w:val="Normal"/>
        <w:rPr/>
      </w:pPr>
      <w:r>
        <w:rPr/>
        <w:t>MMAGGGSGRCLFTATQWQELEHQALIYKYMAAGAPVPPDLLLHLRHRAAAAAAADVDTVPSLAFPPHHLGWGCYGAAAAQYGRRVEDPEPGRCRRTDGKKWRCSREAYGESKYCEKHMHRGKNRSRKPVEMPPPAAAAVYRPSALSISPPPHDADAPSYGAGAGAPLQLHLDSFHASTSPPPSYHRYAHTSSAPLFPSSAAGYGGGWSLSKEHCLTLGGAAADLSLDKPADHHHDATSATTEKPLRRFFDEWPRSDDGRTPWDGTQLSISIPTAAAASPDLAIAGAASRYHSNGDHLRTSE</w:t>
      </w:r>
    </w:p>
    <w:p>
      <w:pPr>
        <w:pStyle w:val="Normal"/>
        <w:rPr/>
      </w:pPr>
      <w:r>
        <w:rPr/>
        <w:t>&gt;OsGRF3_LOC_Os04g51190.1</w:t>
      </w:r>
    </w:p>
    <w:p>
      <w:pPr>
        <w:pStyle w:val="Normal"/>
        <w:rPr/>
      </w:pPr>
      <w:r>
        <w:rPr/>
        <w:t>MAMPFASLSPAADHRPSFIFPFCRSSPLSAVGEEAQQHMMGARWAAAVARPPPFTAAQYEELEQQALIYKYLVAGVPVPADLLLPIRRGLDSLASRFYHHPVLGYGSYFGKKLDPEPGRCRRTDGKKWRCSKEAAPDSKYCERHMHRGRNRSRKPVEAQLVAPHSQPPATAPAAAVTSTAFQNHSLYPAIANGGGANGGGGGGGGGGSAPGSFALGSNTQLHMDNAASYSTVAAGAGNKDFRYSAYGVRPLADEHSPLITGAMDTSIDNSWCLLPSQTSTFSVSSYPMLGNLSELDQNTICSLPKVEREPLSFFGSDYVTVDSGKQENQTLRPFFDEWPKARDSWPDLADDNSLATFSATQLSISIPMATSDFSTTSSRSHNGIYSR</w:t>
      </w:r>
    </w:p>
    <w:p>
      <w:pPr>
        <w:pStyle w:val="Normal"/>
        <w:rPr/>
      </w:pPr>
      <w:r>
        <w:rPr/>
        <w:t>&gt;OsGRF4_LOC_Os02g47280.1</w:t>
      </w:r>
    </w:p>
    <w:p>
      <w:pPr>
        <w:pStyle w:val="Normal"/>
        <w:rPr/>
      </w:pPr>
      <w:r>
        <w:rPr/>
        <w:t>MAMPYASLSPAVADHRSSPAAATASLLPFCRSTPLSAGGGGVAMGEDAPMTARWPPAAAARLPPFTAAQYEELEQQALIYKYLVAGVPVPPDLVLPIRRGLDSLAARFYNHPALGYGPYFGKKLDPEPGRCRRTDGKKWRCSKEAAPDSKYCERHMHRGRNRSRKPVETQLVAQSQPPSSVVGSAAAPLAAASNGSSFQNHSLYPAIAGSNGGGGGRNMPSSFGSALGSQLHMDNAAPYAAVGGGTGKDLRYTAYGTRSLADEQSQLITEAINTSIENPWRLLPSQNSPFPLSSYSQLGALSDLGQNTPSSLSKVQRQPLSFFGNDYAAVDSVKQENQTLRPFFDEWPKGRDSWSDLADENANLSSFSGTQLSISIPMASSDFSAASSRSTNGD</w:t>
      </w:r>
    </w:p>
    <w:p>
      <w:pPr>
        <w:pStyle w:val="Normal"/>
        <w:rPr/>
      </w:pPr>
      <w:r>
        <w:rPr/>
        <w:t>&gt;OsGRF5_LOC_Os06g02560.1</w:t>
      </w:r>
    </w:p>
    <w:p>
      <w:pPr>
        <w:pStyle w:val="Normal"/>
        <w:rPr/>
      </w:pPr>
      <w:r>
        <w:rPr/>
        <w:t>MLSSSPSAAAPGIGGYQPQRGAAVFTAAQWAELEQQALIYKYLVAGVPVPGDLLLPIRPHSSAAATYSFANPAAAPFYHHHHHPSLSYYAYYGKKLDPEPWRCRRTDGKKWRCSKEAHPDSKYCERHMHRGRNRSRKPVESKTAAPAPQSQPQLSNVTTATHDTDAPLPSLTVGAKTHGLSLGGAGSSQFHVDAPSYGSKYSLGAKADVGELSFFSGASGNTRGFTIDSPTDSSWHSLPSSVPPYPMSKPRDSGLLPGAYSYSHLEPSQELGQVTIASLSQEQERRSFGGGAGGMLGNVKHENQPLRPFFDEWPGRRDSWSEMDEERSNQTSFSTTQLSISIPMPRCGSPIGPRLP</w:t>
      </w:r>
    </w:p>
    <w:p>
      <w:pPr>
        <w:pStyle w:val="Normal"/>
        <w:rPr/>
      </w:pPr>
      <w:r>
        <w:rPr/>
        <w:t>&gt;OsGRF6_LOC_Os03g51970.1</w:t>
      </w:r>
    </w:p>
    <w:p>
      <w:pPr>
        <w:pStyle w:val="Normal"/>
        <w:rPr/>
      </w:pPr>
      <w:r>
        <w:rPr/>
        <w:t>MQGAMARVRGPFTPSQWIELEHQALIYKYLAANSPVPHSLLIPIRRSLTSPYSPAYFGSSTLGWGSFQLGYSGSADPEPGRCRRTDGKKWRCSRDAVADQKYCERHMNRGRHRSRKHVEGQPGHAAKAMPAAVAAAAASATQPSAPAAHSGGAVAGLAINHQHQQMKNYAANTANPCSLQYSRDLANKHNESEQVQDSDSLSMLTSISTRNTGSLFPFSKQHNPFEVSNSRPDFGLVSPDSLMSSPHSSLENVNLLTSQSLNEQQSSVSLQHFVDWPRTPAQGALAWPDAEDMQAQRSQLSISAPMASSDLSSASTSPIHEKLMLSPLKLSREYSPIGLGFAANRDEVNQGEANWMPMFRDSLMGGPLGEVLTKNNNMEARNCLSESLNLLNDGWDSSSGFDSSPVGVLQKTTFGSVSSSTGSSPRLENHSVYDGNSNLRDDLGSVVVNHPSIRLV</w:t>
      </w:r>
    </w:p>
    <w:p>
      <w:pPr>
        <w:pStyle w:val="Normal"/>
        <w:rPr/>
      </w:pPr>
      <w:r>
        <w:rPr/>
        <w:t>&gt;OsGRF7_LOC_Os12g29980.1</w:t>
      </w:r>
    </w:p>
    <w:p>
      <w:pPr>
        <w:pStyle w:val="Normal"/>
        <w:rPr/>
      </w:pPr>
      <w:r>
        <w:rPr/>
        <w:t>MAMATPTTNGSFLLGSGGYPGAQILSFSSSGHSGNGLDCGSSDVARMQGVLARVRGPFTPTQWMELEHQALIYKHIVANAPVPAGLLLPIRRSLHPPVFPHFSSGGILGSSSLGWGSFQLGYSGSADSEPGRCRRTDGKKWRCSRDAVVDQKYCERHINRGRHRSRKHVEGQSSHAAKATVPAIAQPPIGASNGKLSGSHGVSNELTKTLATNRMMLDKANLIERSQDYTNQQHNILQNNTKGDNWSEEMSSQADYAVIPAGSLMNTPQSANLNPIPQQQRCKQSLFGKGIQHDDIQLSISIPVDNSDLPTNYNKAQMDHVVGGSSNGGNNTRASWIPGSWEASIGGPLGEFFTNTSSASDDKGKSRHPPSLNLLADGHTTSPQLQSPTGVLQMTSFSSVPSSTVSSPAGSLCNGLLTSGLVNAQTVQTL</w:t>
      </w:r>
    </w:p>
    <w:p>
      <w:pPr>
        <w:pStyle w:val="Normal"/>
        <w:rPr/>
      </w:pPr>
      <w:r>
        <w:rPr/>
        <w:t>&gt;OsGRF8_LOC_Os11g35030.1</w:t>
      </w:r>
    </w:p>
    <w:p>
      <w:pPr>
        <w:pStyle w:val="Normal"/>
        <w:rPr/>
      </w:pPr>
      <w:r>
        <w:rPr/>
        <w:t>MLSSCGGHGHGNPRSLQEEHHGRCGEQQGGGGGGGQEQEQDGFLVREARASPPSPSSSSFLGSTSSSCSGGGGGGQMLSFSSPNGTAGLGLSSGGSMQGVLARVRGPFTPTQWMELEHQALIYKHIAANVSVPSSLLLPIRRSLHPWGWGSFPPGCADVEPRRCRRTDGKKWRCSRDAVGDQKYCERHINRGRHRSRKHVEGRKATLTIAEPSTVIAAGVSSRGHTVARQKQVKGSAATVSDPFSRQSNRKFLEKQNVVDQLSPMDSFDFSSTQSSPNYDNVALSPLKLHHDHDESYIGHGAGSSSEKGSMMYESRLTVSKETLDDGPLGEVFKRKNCQSASTEILTEKWTENPNLHCPSGILQMATKFNSISSGNTVNSGGTAVENLITDNGYLTARMMNPHIVPTLL</w:t>
      </w:r>
    </w:p>
    <w:p>
      <w:pPr>
        <w:pStyle w:val="Normal"/>
        <w:rPr/>
      </w:pPr>
      <w:r>
        <w:rPr/>
        <w:t>&gt;OsGRF9_LOC_Os03g47140.1</w:t>
      </w:r>
    </w:p>
    <w:p>
      <w:pPr>
        <w:pStyle w:val="Normal"/>
        <w:rPr/>
      </w:pPr>
      <w:r>
        <w:rPr/>
        <w:t>MFADFSAAAMELGEVLGLQGLTVPSTKEGDLSLIKRAAAGSFTQAAAASYPSPFLDEQKMLRFAKAAHTLPSGLDFGRENEQRFLLSRTKRPFTPSQWMELEHQALIYKYLNAKAPIPSSLLISISKSFRSSANRMSWRPLYQGFPNADSDPEPGRCRRTDGKKWRCSKEAMADHKYCERHINRNRHRSRKPVENQSRKTVKETPCAGSLPSSVGQGSFKKAKVNEMKPRSISYWTDSLNRTMANKEKGNKAAEENNGPLLNLTNQQPTLSLFSQLKQQNKPEKFNTAGDSESISSNTMLKPWESSNQQNNKSIPFTKMHDRGCLQSVLQNFSLPKDEKMEFQKSKDSNVMTVPSTFYSSPEDPRVSCHAPNMAQMQEDSISSSWEMPQGGPLGEILTNSKNPDDSIMKPEARPYGWLLNLEDHAM</w:t>
      </w:r>
    </w:p>
    <w:p>
      <w:pPr>
        <w:pStyle w:val="Normal"/>
        <w:rPr/>
      </w:pPr>
      <w:r>
        <w:rPr/>
        <w:t>&gt;OsGRF10_LOC_Os02g45570.1</w:t>
      </w:r>
    </w:p>
    <w:p>
      <w:pPr>
        <w:pStyle w:val="Normal"/>
        <w:rPr/>
      </w:pPr>
      <w:r>
        <w:rPr/>
        <w:t>MDEEKEADSPQPPSKLPRLSGADPNAGVVTMAAPPPPVGLGLGLGLGGDSRGERDVEASAAAAHKATALTFMQQQELEHQVLIYRYFAAGAPVPVHLVLPIWKSVASSSFGPHRFPSLAVMGLGNLCFDYRSSMEPDPGRCRRTDGKKWRCSRDVVPGHKYCERHVHRGRGRSRKPVEASAAATPANNGGGGGIVFSPTSVLLAHGTARAT</w:t>
      </w:r>
    </w:p>
    <w:p>
      <w:pPr>
        <w:pStyle w:val="Normal"/>
        <w:rPr/>
      </w:pPr>
      <w:r>
        <w:rPr/>
        <w:t>&gt;OsGRF11_LOC_Os07g28430.1</w:t>
      </w:r>
    </w:p>
    <w:p>
      <w:pPr>
        <w:pStyle w:val="Normal"/>
        <w:rPr/>
      </w:pPr>
      <w:r>
        <w:rPr/>
        <w:t>MAAEGEAKKDSASNPPGGGGGGGGGEEEEDSSLAVGEAAVGVGEAGGGGGGGEKADREEEEGKEDVEEGGVCKDLVLVEDAVPVEDPEEAAATAALQEEMKALVESVPVGAGAAFTAMQLQELEQQSRVYQYMAARVPVPTHLVFPIWKSVTGASSEGAQKYPTLMGLATLCLDFGKNPEPEPGRCRRTDGKKWRCWRNAIANEKYCERHMHRGRKRPVQLVVEDDEPDSTSGSKPASGKATEGGKKTDDKSSSSKKLAVAAPAAVEST</w:t>
      </w:r>
    </w:p>
    <w:p>
      <w:pPr>
        <w:pStyle w:val="Normal"/>
        <w:rPr/>
      </w:pPr>
      <w:r>
        <w:rPr/>
        <w:t>&gt;OsGRF12_LOC_Os04g48510.1</w:t>
      </w:r>
    </w:p>
    <w:p>
      <w:pPr>
        <w:pStyle w:val="Normal"/>
        <w:rPr/>
      </w:pPr>
      <w:r>
        <w:rPr/>
        <w:t>MLAEGRQVYLPPPPPSKLPRLSGTDPTDGVVTMAAPSPLVLGLGLGLGGSGSDSSGSDAEASAATVREARPPSALTFMQRQELEQQVLIYRYFAAGAPVPVHLVLPIWKSIAAASSFGPQSFPSLTGLGSLCFDYRSSMEPEPGRCRRTDGKKWRCSRDVVPGHKYCERHVHRGRGRSRKPMEASAAVAPTYLPVRPALHTVATLATSAPSLSHLGFSSASKVLLAHTTTGTTRAT</w:t>
      </w:r>
    </w:p>
    <w:p>
      <w:pPr>
        <w:pStyle w:val="Normal"/>
        <w:rPr/>
      </w:pPr>
      <w:r>
        <w:rPr/>
        <w:t>&gt;ZmGRF1_GRMZM2G178261</w:t>
      </w:r>
    </w:p>
    <w:p>
      <w:pPr>
        <w:pStyle w:val="Normal"/>
        <w:rPr/>
      </w:pPr>
      <w:r>
        <w:rPr/>
        <w:t>MDLGGSVVMDAGASELGLLGGGSSRLLKHGRGPNAAGGDDDVWGGGRAKQPRTGTAPVVAGDVAAATKAAAAPFLLGSCSPGHGGEQMLSFSSAAAAAAASCASSTAAADGGGAMPLYYGTPASCSGLSSVSLSTSMQGAMARVRAPFTPSQWIELEHQALIYKYLAANSPIPHSLLIPIRRSLAASPYPPSYFGTSTLGWGSFQLGYSGNADLEPGRCRRTDGKKWRCSRDAVADQKYCERHMNRGRHRSRKHVEGQPGHAAKAMSAVAAAAAAAAQPAALAGAGAPAAGLTVNQHQLPAKSYATGATDPCSLQYNRELVNKQNESENMQDSDNLSMLTSMNTGNTGSVFPFSKQNTNPFEVTSSRLEFGLVSSDSLMSSPHSSLENVNLLGSQSMNEHQNPASLQHFVDWPRTPAQGGLSWPEAEDMQAQRSQLSISAPMASSELSSASTSPIHEKLMLSPLKLSREYSPTGLGIAANRDEASQLEATWATMFRDSSMGGPLGEVLAKNGNVEARNYLSAPLNLLTDYWDSSHGMESSPVGVLQKTTAFGSVSSSTGSSPRVENHGAYDGFGNLRDDLGSIVVRHPSIRLV</w:t>
      </w:r>
    </w:p>
    <w:p>
      <w:pPr>
        <w:pStyle w:val="Normal"/>
        <w:rPr/>
      </w:pPr>
      <w:r>
        <w:rPr/>
        <w:t>&gt;ZmGRF2_GRMZM2G018414</w:t>
      </w:r>
    </w:p>
    <w:p>
      <w:pPr>
        <w:pStyle w:val="Normal"/>
        <w:rPr/>
      </w:pPr>
      <w:r>
        <w:rPr/>
        <w:t>MSAEFCAAAAGAVAMELGVGDVMGLQQGIAAATGPSSGDSDLGLLKRAGLAQAATSYPSPFLDQQKMLRFSKAAAAHTSPSGLDFGGGPSEQAFLLSRTKRPFTPSQWMELEHQALIYKYLNAKAPIPSSLLVSISKSFRSSNRVSWRPLYQGYANADSDPEPGRCRRTDGKKWRCSKEAMPDHKYCERHINRNRHRSRKPVENQPRKATKEVTTAAAGSLPCAGPQGSLKKAKVNDSKPGTGSYWTDSLNRTMLSREKANKPTDDESLLLSSTKNSQPTLSLLTQLKQQNKPDKLGPTPENEPNSDTMLKAWGGSHHKSISSTQRHDAESLQSVLQNFSLAQNDRLESEKNRYSDSVLVSSAFYSADGPQTTCLTPNMTQVQQDCISSSWEMPQGGPLGEILTNSKISEDLSKCGSRSYGWLLNLDHAP</w:t>
      </w:r>
    </w:p>
    <w:p>
      <w:pPr>
        <w:pStyle w:val="Normal"/>
        <w:rPr/>
      </w:pPr>
      <w:r>
        <w:rPr/>
        <w:t>&gt;ZmGRF3_GRMZM2G041223</w:t>
      </w:r>
    </w:p>
    <w:p>
      <w:pPr>
        <w:pStyle w:val="Normal"/>
        <w:rPr/>
      </w:pPr>
      <w:r>
        <w:rPr/>
        <w:t>MAMPFASLSPAADHRPSSLLPYCRAAPLSAVGEDAAAQAQQQQQHAMSGRWAARPPALFTAAQYEELEHQALIYKYLVAGVPVPPDLLLPLRRGFVYHQPALGYGPYFGKKVDPEPGRCRRTDGKKWRCSKEAAPDSKYCERHMHRGRNRSRKPVEAQLVPPPHAQQQQQQQAPAPTAGFQSHPMYPSILAGNGGGGGGVGGGAGGGGTFGLGPTSQLHMDSAAAYATAAGGGSKDLRYSAYGVKSLSDEHSQLLSGGGGMDASMDNSWRLLPSQTAATFQATSYPLFGALSGLDESTIASLPKTQREPLSFFGSDFVTPKQENQTLRPFFDEWPKSRDSWPELNEDNSLGSSATQLSISIPMAPSDFNTSSRSPNGIPSR</w:t>
      </w:r>
    </w:p>
    <w:p>
      <w:pPr>
        <w:pStyle w:val="Normal"/>
        <w:rPr/>
      </w:pPr>
      <w:r>
        <w:rPr/>
        <w:t>&gt;ZmGRF4_GRMZM2G004619</w:t>
      </w:r>
    </w:p>
    <w:p>
      <w:pPr>
        <w:pStyle w:val="Normal"/>
        <w:rPr/>
      </w:pPr>
      <w:r>
        <w:rPr/>
        <w:t>MAAEGEAKNPSGGGEGGNPQHQQAVQAAPAEPPTAQGEAVQEAGAQATGQEPEGEKANRDGEGSAGEKDDGACRDLVLVEDPEVLAVEDPEEAAATAALQEEMKALVASVPDGAGAAFTAMQLQELEQQSRVYQYMAARVPVPTHLVFPVWKSVTGASSEGAQKYPTLLGLATLCLDFGKNPEPEPGRCRRTDGKKWRCWRNTIPNEKYCERHMHRGRKRPVQVVEEAEPDSASGSKSAPSKATEGAKKVDDKSPGSKKLAVAAAAAAAVQST</w:t>
      </w:r>
    </w:p>
    <w:p>
      <w:pPr>
        <w:pStyle w:val="Normal"/>
        <w:rPr/>
      </w:pPr>
      <w:r>
        <w:rPr/>
        <w:t>&gt;ZmGRF5_GRMZM2G099862</w:t>
      </w:r>
    </w:p>
    <w:p>
      <w:pPr>
        <w:pStyle w:val="Normal"/>
        <w:rPr/>
      </w:pPr>
      <w:r>
        <w:rPr/>
        <w:t>MEGGRDVFLGAAARAPPPPPSCPFHGSATATRSGGAQMLSFSSNGVAGLGLCSGASKMQGVLSRVRRPFTPTQWMELEHQALIYKHFAVNAPVPSSLLLPIKRSLNPWSSLGSSSLGWAPFRSGSADAEPGRCRRTDGKKWRCSRDAVGDQKYCERHIKRGCHRSRKHVEGRKATPTTADPTMAVSGGSLLHSHAVAWQQQGKSSAANVTDPFSLGSNRNLLDKQNLGDQFSVSTSMDSFDFSSSHSSPNQAKVAFSPVAMQHEHDQLYLVHGAGSSAENVNKSQDGQLLVSRETIDDGPLGEVFKGKSCQSASADILTDHWTSTRDLRPPTGVLQMSSSNTVPAENHTSNSSYLMARMANSQTVPTLH</w:t>
      </w:r>
    </w:p>
    <w:p>
      <w:pPr>
        <w:pStyle w:val="Normal"/>
        <w:rPr/>
      </w:pPr>
      <w:r>
        <w:rPr/>
        <w:t>&gt;ZmGRF6_GRMZM2G124566</w:t>
      </w:r>
    </w:p>
    <w:p>
      <w:pPr>
        <w:pStyle w:val="Normal"/>
        <w:rPr/>
      </w:pPr>
      <w:r>
        <w:rPr/>
        <w:t>MAEDKETDSPQPPAKLPRLSRADTSAGKHARAGSREVTMAASSPLVLGLGLGLGGRGGGGERDADVSPATVTPKRPSALTFMQQQELEHQVLIYRYFAAGAPVPVHLVLPIWKSVAASSFGPQRFPSLMGLGSLCFDYRSSMEPEPGRCRRTDGKKWRCSRDVVPGHKYCERHVHRGRGRSRKPVEAAAAPAAAAGGSSPVLRVAAPQHVLGLSSPTSVLLAHGAARAT</w:t>
      </w:r>
    </w:p>
    <w:p>
      <w:pPr>
        <w:pStyle w:val="Normal"/>
        <w:rPr/>
      </w:pPr>
      <w:r>
        <w:rPr/>
        <w:t>&gt;ZmGRF7_GRMZM2G105335</w:t>
      </w:r>
    </w:p>
    <w:p>
      <w:pPr>
        <w:pStyle w:val="Normal"/>
        <w:rPr/>
      </w:pPr>
      <w:r>
        <w:rPr/>
        <w:t>MMMMSSGRAGGGATAGRYPFTASQWQELEHQALIYKCLASGKPIPSYLMPPLRRILDSALATSPSLAYPPQPSLGWGCFGMGFTRKADEDPEPGRCRRTDGKKWRCSKEAYPDSKYCEKHMHRGKNRSRKPVEMSLATPAPAPAPAAATTATATSSPAPSYHRPAHDATPSPYHALYGGGGGGGGSPYSASARPGATGGGGAYHHAQHVSPFHLHLETTHPHPPPPYNYSADQRDYAYGHAAAKEVGEHAFFSDGAGERVDRQAAAGQWQFRQLGVETKPGPTPLFPVAGYGHGAASPYGVEMGKDDDEQEERRRQHCFVLGADLRLERPSSGHGHGHDHDDAAAAQKPLRPFFDEWPHQKGDKAGSWMGLDGETQLSMSIPMAATDLPVTSRFRNGGHYE</w:t>
      </w:r>
    </w:p>
    <w:p>
      <w:pPr>
        <w:pStyle w:val="Normal"/>
        <w:rPr/>
      </w:pPr>
      <w:r>
        <w:rPr/>
        <w:t>&gt;ZmGRF8_GRMZM5G853392</w:t>
      </w:r>
    </w:p>
    <w:p>
      <w:pPr>
        <w:pStyle w:val="Normal"/>
        <w:rPr/>
      </w:pPr>
      <w:r>
        <w:rPr/>
        <w:t>MSSARVRGPFTPPQWIELEHQALIYKYLSANSPVPHSLLVPIRRSGSLASSPYPPPYFGTSTFGWGSFQLGYSGNADLEPGRCRRTDGKKWRCSRDAVADQKYCERHMNRGRHRSRKHVEDQPGHAAKAMSAVAVAAAAAAATQHAAALAGAGATAAAGLAVNRHRQPGKSYATGATDPCSLQYSRELANKLSNESENMQDSDNVSMLTSMNTGNTAGSVFPFSKQNTALFEVSSSRPEFGLVPSDSLTSSPHSSLKSVKNLLSSRSLSEHQSSASLQHFVDWPRTPPAQGGLSWPEAEDMPRAQRSQLSVSAPMASSELSSASTSPIHDHEKLILSPLKLGREYTPSGVVSAAANRYEVSQLEATWATMFRDSSTGGPLGEVLAKNNSNAEARGCPSAAPPLTDYYCWDSGHGMQSSPVGVLQISVQL</w:t>
      </w:r>
    </w:p>
    <w:p>
      <w:pPr>
        <w:pStyle w:val="Normal"/>
        <w:rPr/>
      </w:pPr>
      <w:r>
        <w:rPr/>
        <w:t>&gt;ZmGRF9_GRMZM2G045977</w:t>
      </w:r>
    </w:p>
    <w:p>
      <w:pPr>
        <w:pStyle w:val="Normal"/>
        <w:rPr/>
      </w:pPr>
      <w:r>
        <w:rPr/>
        <w:t>MAAEDKETDSPQPPAKLPRLSCADTSAGVAASSPLVLGLGLGLGGGGERDADASPATATPKRPSALTFMQQQELEHQVLIYRYFAAGAPVPAHLVLPIWKSVAASSFGPQRFPSLMGLGSLCFDYRSSMEPEPGRCRRTDGKKWRCSRDVVPGHKYCERHVHRGRGRSRKPVEAAAPAPSAAAATSLGGGPVHHTGGAPPPHGLGLSPTSVLLAHSAARAT</w:t>
      </w:r>
    </w:p>
    <w:p>
      <w:pPr>
        <w:pStyle w:val="Normal"/>
        <w:rPr/>
      </w:pPr>
      <w:r>
        <w:rPr/>
        <w:t>&gt;ZmGRF10_GRMZM2G034876</w:t>
      </w:r>
    </w:p>
    <w:p>
      <w:pPr>
        <w:pStyle w:val="Normal"/>
        <w:rPr/>
      </w:pPr>
      <w:r>
        <w:rPr/>
        <w:t>MAMPYASLSPAGAADHRSSTATASLVPFCRSTPLSAGGGLGEEDAQASARWPAARPVVPFTPAQYQELEQQALIYKYLVAGVPVPPDLVVPIRRGLDSLATRFYGQPTLGYGPYLGRKLDPEPGRCRRTDGKKWRCSKEAAPDSKYCERHMHRGRNRSRKPVETQLAPQSQPPAAAAVSAAPPLAAAAAATTNGSGFQNHSLYPAIAGSTGGGGGVGGSGNISSPFSSSMGGSSQLHMDSAASYSYAALGGGTAKDLRYNAYGIRSLADEHNQLIAEAIDSSIESQWRLPSSSFPLSSYPHLGALGDLGGQNSTVSSLPKMEKQQPPSSFLGNDTGAGMAMGSASAKQEGQTLRHFFDEWPKARDSWPGLSDETASLASFPPATQLSMSIPMASSDFSVASSQSPNGESRTFLLATDRR</w:t>
      </w:r>
    </w:p>
    <w:p>
      <w:pPr>
        <w:pStyle w:val="Normal"/>
        <w:rPr/>
      </w:pPr>
      <w:r>
        <w:rPr/>
        <w:t>&gt;ZmGRF11_GRMZM2G098594</w:t>
      </w:r>
    </w:p>
    <w:p>
      <w:pPr>
        <w:pStyle w:val="Normal"/>
        <w:rPr/>
      </w:pPr>
      <w:r>
        <w:rPr/>
        <w:t>MLSSASSAAGAAMGMGGGGYAHQPPPQRTVFTAAQWAELEQQALIYKYLMAGVPVPPDLLLPVRPGPAAAFSFAGPAAASPFYHQHHPSLSYYAYYGKKLDPEPWRCRRTDGKKWRCSKEAHPDSKYCERHMHRGRNRSRKPVESKTASSSSPAHPSPPQLSTVTTTAPLEPLAAAGGKVHGLSLGGGAAGSSHLGVDASNAHYRYGSNRYPLGAKPDGGELSFFSGASSGNNSRGGFTIDSPSDNNSWHSALASSVPPFTLSTKSGDSGLLPGAYASYSQSHSHMEPPRELGQVTIASLAQEQERQQPFSGGMLGNVKQENQNQPLRPFFDEWPGTRADSWPPEMDGAPRAGRTSFSSSTTQLSISIPMPRCELHLRNQNS</w:t>
      </w:r>
    </w:p>
    <w:p>
      <w:pPr>
        <w:pStyle w:val="Normal"/>
        <w:rPr/>
      </w:pPr>
      <w:r>
        <w:rPr/>
        <w:t>&gt;ZmGRF12_GRMZM5G850129</w:t>
      </w:r>
    </w:p>
    <w:p>
      <w:pPr>
        <w:pStyle w:val="Normal"/>
        <w:rPr/>
      </w:pPr>
      <w:r>
        <w:rPr/>
        <w:t>MMLSGHGGGRRLFTASQWQELEHQALIFKYMASGAPVPHDLVLPLRLATGVDTAPSLAFPPQPSPSRTTCALLSSRPDLPRPRLMFHSDHRQPSAHHIIADDFVRVTVHAVAYWGCYGAGAPFGRKAAEDTEPGRCRRTDGKKWRCSREAHGDSKYCEKHIHRGKSRSRKPVEVTSSPAAGPAAAYRPSAISTISPPRAADAPPPSLAYPQQHLLHGASSAAGAAARVPAGALQLHLDASLHAAAAAASPSPPPSYHRYAHYTPPASSLFPGGGYGYDYDYGQSKELRRRHFHALGADLSLDKPLPEPDTGSDEKQPLRRFFDEWPRESGDMAADDATQLSISIPAASPSDLAATSASAAAARFHNGEAASQRLHFHWFLAYDRIADWCCRFIIV</w:t>
      </w:r>
    </w:p>
    <w:p>
      <w:pPr>
        <w:pStyle w:val="Normal"/>
        <w:rPr/>
      </w:pPr>
      <w:r>
        <w:rPr/>
        <w:t>&gt;ZmGRF13_GRMZM2G096709</w:t>
      </w:r>
    </w:p>
    <w:p>
      <w:pPr>
        <w:pStyle w:val="Normal"/>
        <w:rPr/>
      </w:pPr>
      <w:r>
        <w:rPr/>
        <w:t>MTAEGEAKNPSAGGGGDNPQHQQAAPAPAPAQGEVAQEAAVQGTGQEQERDKADREVQGGAGEKDDGACRDLVLVEDPEVLAVEDPEEAAATAALQEEMKALVASIPDGAGAAFTAMQLQELEQQSRVYQYMAARVPVPTHLVFPVWKSVTGASSEGAQKYPTLMGLATLCLDFGKNPEPEPGRCRRTDGKKWRCWRNTIPNEKYCERHMHRGRKRPVQVFLEDDEPDSASGSKPAAPGKATEGAKKADDKSPSSKKLAVAAPAAVQST</w:t>
      </w:r>
    </w:p>
    <w:p>
      <w:pPr>
        <w:pStyle w:val="Normal"/>
        <w:rPr/>
      </w:pPr>
      <w:r>
        <w:rPr/>
        <w:t>&gt;ZmGRF14_GRMZM2G067743</w:t>
      </w:r>
    </w:p>
    <w:p>
      <w:pPr>
        <w:pStyle w:val="Normal"/>
        <w:rPr/>
      </w:pPr>
      <w:r>
        <w:rPr/>
        <w:t>MMLSGHGGGRRLFTASQWQELEHQALIFKYMASGAPVPHDLVLPLRLATGVDTAPSLAFPPQPSPSLAYWGCYGAGAPFGRKAEDPEPGRCRRTDGKKWRCSREAHGDSKYCEKHIHRGKSRSRKPVEVTSPAAYRPSAFSISPPRAADAPPPPPGLGHPQQQHLRHGALSPAGRAHAAGALQLHLDSSLHAASPPPSYHRYAHSHAHYTPPPPPSLYDYGQSKELREAAELRRRHFHALGADLSLDKPLADAGAAEKPLRRFFDEWPRERGDTRPSWAGAEDATQLSISIPAASPSSDHAASAAARCHNDGSDRCIS</w:t>
      </w:r>
    </w:p>
    <w:p>
      <w:pPr>
        <w:pStyle w:val="Normal"/>
        <w:rPr/>
      </w:pPr>
      <w:r>
        <w:rPr/>
        <w:t>&gt;ZmGRF15_GRMZM2G129147</w:t>
      </w:r>
    </w:p>
    <w:p>
      <w:pPr>
        <w:pStyle w:val="Normal"/>
        <w:rPr/>
      </w:pPr>
      <w:r>
        <w:rPr/>
        <w:t>MGMAMPFASPSPAADHRPSSLLPFCRAAPLSAAGEDAAQQHAMSGRWAARPALFTAAQYEELEHQALIYKYLVAGVPVPPDLLLPLRRGFVFHQPPALGYGPYFGKKVDPEPGRCRRTDGKKWRCSKEAAPDSKYCERHMHRGRNRSRKPVEAQLAPPPHAQPQQQQQAPAPAAGFQNHSLYPSILTGNGGGGVGAGAGGGTFGLGPTSQLHMDSAAAYATAAGGGSKYLRYSAYGVKSLSDEHSTLLSGGMDPSMMDNSWRLLPSQTNTFQATSYPVFGTLSGLDESTIASLPKTQREPLSFFGSDFVTAAKQENQTLRPFFDEWPKSRDSWPELGEDSSLGFSATQLSISIPMATSDFSNTSSRSPGGIPSR</w:t>
      </w:r>
    </w:p>
    <w:p>
      <w:pPr>
        <w:pStyle w:val="Normal"/>
        <w:rPr/>
      </w:pPr>
      <w:r>
        <w:rPr/>
        <w:t>&gt;SbGRF1_Sobic.001G104500.1</w:t>
      </w:r>
    </w:p>
    <w:p>
      <w:pPr>
        <w:pStyle w:val="Normal"/>
        <w:rPr/>
      </w:pPr>
      <w:r>
        <w:rPr/>
        <w:t>MDLMGGVVMDAGGGGAAELGLLGGGGSSSRLLKHGRGNAAAGGEDHGWGGGVGGGRAKQARTATASVVAGDVVEAAKAAAAPFLLGSCSPGHGGEQMLSFSSATAAASSCASTAAVAAAVAADGGAMPLYYGTPASCSGLSSVSLSTSMQGAMARVRGPFTPSQWIELEHQALIYKYLAANSPIPHSLLIPIRRSLASSPYPPSYFGTSTLGWGSFQLGYSGNADLEPGRCRRTDGKKWRCSRDAVADQKYCERHMNRGRHRSRKHVEGQPGHAAKAMSAVVAAAATQPAALAGAGATAAGLTVNQHQQPAKSYATGAADPCSLQYNRELVNKQNESENMQDSDNLSMLTSMTTGNTGSVFPFSKQNNPFEVTSSRPEFGLVSSDSLMSSPHSSLENVNLLSSQSLNEHQSSATLQHFVDWPRTPAQGGLSWPEAEDMQAQRSQLSISAPMASSELSSASTSPIHEKLMLSPLKLSREYSPTGLSIAANRDEVSQLEATWATMFRDSSMGGPLGEVLNKNGNVEAKNCLSAPLNLLTDYWDSSHGMESSPVGVLQKTTFGSVSSSTGSSPRIENHGAYDGISNLRDDLGSIVVSHPSIRFV</w:t>
      </w:r>
    </w:p>
    <w:p>
      <w:pPr>
        <w:pStyle w:val="Normal"/>
        <w:rPr/>
      </w:pPr>
      <w:r>
        <w:rPr/>
        <w:t>&gt;SbGRF2_Sobic.001G139800.1</w:t>
      </w:r>
    </w:p>
    <w:p>
      <w:pPr>
        <w:pStyle w:val="Normal"/>
        <w:rPr/>
      </w:pPr>
      <w:r>
        <w:rPr/>
        <w:t>MSAEFCAAAGGGGAAVAMEFGVVGDVMGLQQGIAVTAPSPRDSSDLGLLKRAALTQAAAAAAAPYPSPFLDEQKMLRFSKAAHTLPSGLDFGGPSEQAFLLSRTKRPFTPSQWMELEHQALIYKYLNAKAPIPSSLLISISKSFRSSNRVSWRPLYQGYTNADSDPEPGRCRRTDGKKWRCSKEAMADHKYCERHINRNRHRSRKPVENQPKKTTKEVPAAAGSLPCAGPQGSLKKAKVNDSKPGTVSYWTDNLNRTMLNREKANKLTEDNSLLLNSTNSQPTLSLLSQLKQQNKPDKLGPTLENESNSDTILKAWGGNQPSHKGISSAQRHDADSLQSVLQNFSLAQNEKMESEKNKYSDSMLVSSTFYSADGPRSTCLTPNMTQVQQDCISSSWEMPQGGPLGEILSNNKNSEDLSKCESRSYGWLLNLDQAP</w:t>
      </w:r>
    </w:p>
    <w:p>
      <w:pPr>
        <w:pStyle w:val="Normal"/>
        <w:rPr/>
      </w:pPr>
      <w:r>
        <w:rPr/>
        <w:t>&gt;SbGRF3_Sobic.002G297800.1</w:t>
      </w:r>
    </w:p>
    <w:p>
      <w:pPr>
        <w:pStyle w:val="Normal"/>
        <w:rPr/>
      </w:pPr>
      <w:r>
        <w:rPr/>
        <w:t>MAAEGEGKNPAGGGGGDNPQHQQAVQAAPAPAAQGEAAQEAGGQGTGLEPEGEKADREGEGGGAGEKDDAACRDLVLVEDPEVVAVEDPEEAAATAALQEEMKALVASIPDGAGAAFTAMQLQELEQQSRVYQYMAARVPVPTHLVFPVWKSVTGASSEGAQKYPTLMGLATLCLDFGKNPEPEPGRCRRTDGKKWRCWRSTIPNEKYCERHMHRGRKRPVQVVVEDDEPDSASGSKSTPGKATDGAKKADDKSPSSKKLAVAAPAAVQST</w:t>
      </w:r>
    </w:p>
    <w:p>
      <w:pPr>
        <w:pStyle w:val="Normal"/>
        <w:rPr/>
      </w:pPr>
      <w:r>
        <w:rPr/>
        <w:t>&gt;SbGRF4_Sobic.004G269900.1</w:t>
      </w:r>
    </w:p>
    <w:p>
      <w:pPr>
        <w:pStyle w:val="Normal"/>
        <w:rPr/>
      </w:pPr>
      <w:r>
        <w:rPr/>
        <w:t>MAMPYASLSPAGADHRSSTATAASLLPFCRSTPLSAGGGGGLGEDAQLSSRWPAARPVVPFTPAQYEELEQQALIYKYLVAGVPVPPDLVVPIRRGLDSLATRFYGHPTLGGYGTYYLGKKLDPEPGRCRRTDGKKWRCSKEAAPDSKYCERHMHRGRNRSRKPVETQLVPQSQPPATAAAVSAAPPLALAAATTTTNGSCFQNHSLYPAIAGSTGGGGGASNISTPFSSSMGSSQLHMDNAASYAALGGGTAKDLRYNAYGIRSLAEEHNQLIAEAIDSSMENQWRLPPSQTSSFPLSSYPQLGALSNLGQSTVTSLSKMERQQPLSFLGNSEFGAMESAAKQQENQTLRPFFDEWPKARDSWPGLSDDNAASLAPSFPATQLSMSIPMASSDFSVASSQSPNDD</w:t>
      </w:r>
    </w:p>
    <w:p>
      <w:pPr>
        <w:pStyle w:val="Normal"/>
        <w:rPr/>
      </w:pPr>
      <w:r>
        <w:rPr/>
        <w:t>&gt;SbGRF5_Sobic.004G282601.1</w:t>
      </w:r>
    </w:p>
    <w:p>
      <w:pPr>
        <w:pStyle w:val="Normal"/>
        <w:rPr/>
      </w:pPr>
      <w:r>
        <w:rPr/>
        <w:t>MAGWPLPVPPQRHSFYSDDHCAPFAFEERTRRPAVTERATRRREPSRINISTASHFPLTPLLSLLPSPLLSSRLVSSREAARALPPLPSPSLHKSWNPNQTAAGSAAQQHRPVFSEMAEDKETESPQPPAKQPRLSCADTSAGEVTMAASSPLVLGLGLGLGASGVGERDADASPATATATATATPKRPSALTFMQQQELEHQVLIYRYFAAGAPVPVHLVLPIWKSVAASSFGPQRFPSRKHRQKLQPPLGVPFLASWMFRV</w:t>
      </w:r>
    </w:p>
    <w:p>
      <w:pPr>
        <w:pStyle w:val="Normal"/>
        <w:rPr/>
      </w:pPr>
      <w:r>
        <w:rPr/>
        <w:t>&gt;SbGRF6_Sobic.004G317000.1</w:t>
      </w:r>
    </w:p>
    <w:p>
      <w:pPr>
        <w:pStyle w:val="Normal"/>
        <w:rPr/>
      </w:pPr>
      <w:r>
        <w:rPr/>
        <w:t>MMMMSGRAGGGATAGRYPFTASQWQELEHQALIYKCLASGKPIPSYLMPPLRRILDSALATSPSLAFPPQPSLGWGCFGMGFSRKPDEDPEPGRCRRTDGKKWRCSKEAYPDSKYCEKHMHRGKNRSRKPVEMSLATPAPASAVSSATSATAAAAAATTTTSSPAPSYRPAPTSHDASPYHALYGGGSPYSASARPAGGPGPYHHPAQVSPFHLHLETTHPHPPPSYYSVDQRDYAYGHATKEVVGEHAFFSDGAAERDRQHAAGQWQFKQLGMDTKPSPTSLFPVAGYGNGAGASPYGVDLGAKEDDEEERRRQQQQHCFVLGADLRLERPSSGHDAATAQKPLRPFFDEWPHEKGNKGGSWMGLDGETQLSMSIPMAASDLPVTSRYRNDE</w:t>
      </w:r>
    </w:p>
    <w:p>
      <w:pPr>
        <w:pStyle w:val="Normal"/>
        <w:rPr/>
      </w:pPr>
      <w:r>
        <w:rPr/>
        <w:t>&gt;SbGRF7_Sobic.005G150900.1</w:t>
      </w:r>
    </w:p>
    <w:p>
      <w:pPr>
        <w:pStyle w:val="Normal"/>
        <w:rPr/>
      </w:pPr>
      <w:r>
        <w:rPr/>
        <w:t>MERGGRDVFLGPTPPPPPSCPFHGSATAARSGGAQMLSFSSSSPSNGAVGLGLCSGASKMQSVLSRVRGPFTPTQWMELEHQALIYKHFAVNAPVPSSLLLPIKRSLNPWSSLGSSSLGWAPFRSGSGDAEPGRCRRTDGKKWRCSRDAVGDQKYCERHIKRGCHRSRKHVEGRKATPTIADPTMVVSGGSLLYSHAVTWQQQAKSSAANVADPFSLGSNRNLLDKQNIGDQFSVSTSMDSFDFSASHSSPNHDKVAFSPVEMQHEHDQLYLVHGAGSSAEHVNKSQDGQLLVSRETIDDGPLGEVFKGKSCQSASADILTDQWTSTCELHSPTGILQMSSSNRVTVENHTSNNSYLMARMVNSHTVPTLH</w:t>
      </w:r>
    </w:p>
    <w:p>
      <w:pPr>
        <w:pStyle w:val="Normal"/>
        <w:rPr/>
      </w:pPr>
      <w:r>
        <w:rPr/>
        <w:t>&gt;SbGRF8_Sobic.006G203400.1</w:t>
      </w:r>
    </w:p>
    <w:p>
      <w:pPr>
        <w:pStyle w:val="Normal"/>
        <w:rPr/>
      </w:pPr>
      <w:r>
        <w:rPr/>
        <w:t>MAMPFASLSPAADHRPSSLLPFCRAAPLSAVGEDAAQHHQQQQQQHTMSGRWAARPALFTAAQYEELEHQALIYKYLVAGVPVPPDLLVPLRRGFVYHQPALGYGTYFGKKVDPEPGRCRRTDGKKWRCSKEAAPDSKYCERHMHRGRNRSRKPVEAPLVPPPHAPQQQQQQQQPPPAPVAGFQNHSLYPSVLAGNGGVGVGGGGGGTFGMGPTSQLHMDSAAAYATAAGGGSKDLRYSAYGAKSLSDDHSQLLPGGMDPSMDNSWRLLPSQTTTFQATSYPVFGTLSGLDESTIASLPKTQREPLSFFGSDYVTAKQENQTLRPFFDEWPKSRESWPELAEDNHLGFSATQLSISIPMATSDFSNTSSRSPNGIPSR</w:t>
      </w:r>
    </w:p>
    <w:p>
      <w:pPr>
        <w:pStyle w:val="Normal"/>
        <w:rPr/>
      </w:pPr>
      <w:r>
        <w:rPr/>
        <w:t>&gt;SbGRF9_Sobic.010G013500.2</w:t>
      </w:r>
    </w:p>
    <w:p>
      <w:pPr>
        <w:pStyle w:val="Normal"/>
        <w:rPr/>
      </w:pPr>
      <w:r>
        <w:rPr/>
        <w:t>MAGVPVPPDLLLPVRPGPHSAAAAFSFAGPAASPFYHHHHHPSLSYYAYYGKKLDPEPWRCRRTDGKKWRCSKEAHPDSKYCERHMHRGRNRSRKPVESKTASPAHPSQPQLSTVTTTTREAAAAAPLESLAAAGGKAHGLSLGGGAGSSHLNVDASNAHYRYGSKYPIGAKSDASELSFFSGASGNSRGFTIDSPSDNSWHSLPSNVPPFTLSKGRDSGLLPGAYSYSHIEPPQELGQVTIASLSQEQERQPFSSGGAGAGAGGLLGNVKQENQPLRPFFDEWPGTRDSWSEMDDARSNRTSFSTTQLSISIPMPRCD</w:t>
      </w:r>
    </w:p>
    <w:p>
      <w:pPr>
        <w:pStyle w:val="Normal"/>
        <w:rPr/>
      </w:pPr>
      <w:r>
        <w:rPr/>
        <w:t>&gt;SbGRF10_Sobic.010G077200.1</w:t>
      </w:r>
    </w:p>
    <w:p>
      <w:pPr>
        <w:pStyle w:val="Normal"/>
        <w:rPr/>
      </w:pPr>
      <w:r>
        <w:rPr/>
        <w:t>MMLSGHGGGRRLFTASQWQELEHQALIFKYMASGAPVPHDLVLPLRLATGVDTAPSLAFPPQPSPSLAYWGCYGAGAPFGRKAEDPEPGRCRRTDGKKWRCSREAHGESKYCEKHIHRGKSRSRKPVEVTSPAAAAYRPSALSISPPRAADAPPPSLAHPHQHLRHGAASAAAAARGAPGQATAGALQLHLDASLHAASPPPSYHRYAHSHAHYTPPPSLFPGGGGGYDYGQSKELREAELRRRHFHALGADLSLDKPLAATAAGSAAAEKPLRRFFDEWPRESGDTRPSSWAGAEDATQLSISIPAASPSDLAASAAARYHNGEPSGERKTPLLLV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C45911"/>
      </w:pBdr>
      <w:spacing w:before="400" w:after="0"/>
      <w:jc w:val="center"/>
      <w:outlineLvl w:val="0"/>
    </w:pPr>
    <w:rPr>
      <w:caps/>
      <w:color w:val="000000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left"/>
      <w:outlineLvl w:val="1"/>
    </w:pPr>
    <w:rPr>
      <w:caps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300" w:after="0"/>
      <w:jc w:val="center"/>
      <w:outlineLvl w:val="2"/>
    </w:pPr>
    <w:rPr>
      <w:caps/>
      <w:color w:val="000000"/>
      <w:sz w:val="24"/>
      <w:szCs w:val="24"/>
    </w:rPr>
  </w:style>
  <w:style w:type="character" w:styleId="Style11">
    <w:name w:val="默认段落字体"/>
    <w:qFormat/>
    <w:rPr/>
  </w:style>
  <w:style w:type="character" w:styleId="2">
    <w:name w:val="标题 2 字符"/>
    <w:qFormat/>
    <w:rPr>
      <w:caps/>
      <w:szCs w:val="24"/>
    </w:rPr>
  </w:style>
  <w:style w:type="character" w:styleId="3">
    <w:name w:val="标题 3 字符"/>
    <w:qFormat/>
    <w:rPr>
      <w:caps/>
      <w:color w:val="000000"/>
      <w:sz w:val="24"/>
      <w:szCs w:val="24"/>
    </w:rPr>
  </w:style>
  <w:style w:type="character" w:styleId="1">
    <w:name w:val="标题 1 字符"/>
    <w:qFormat/>
    <w:rPr>
      <w:caps/>
      <w:color w:val="000000"/>
      <w:spacing w:val="20"/>
      <w:sz w:val="28"/>
      <w:szCs w:val="28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7:06:00Z</dcterms:created>
  <dc:creator>wuzilin2008</dc:creator>
  <dc:description/>
  <cp:keywords/>
  <dc:language>en-US</dc:language>
  <cp:lastModifiedBy>wuzilin2008</cp:lastModifiedBy>
  <dcterms:modified xsi:type="dcterms:W3CDTF">2022-07-06T17:06:00Z</dcterms:modified>
  <cp:revision>2</cp:revision>
  <dc:subject/>
  <dc:title/>
</cp:coreProperties>
</file>